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10049" w14:textId="77777777" w:rsidR="00274B4B" w:rsidRDefault="000000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Information</w:t>
      </w:r>
    </w:p>
    <w:p w14:paraId="70F4F092" w14:textId="77777777" w:rsidR="00274B4B" w:rsidRDefault="00274B4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BDFB35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</w:t>
      </w:r>
    </w:p>
    <w:p w14:paraId="365B2F4B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3220A4" w14:textId="77777777" w:rsidR="00274B4B" w:rsidRDefault="0000000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articipant Characteristics by Developmental Cell </w:t>
      </w:r>
    </w:p>
    <w:p w14:paraId="151B2FF6" w14:textId="77777777" w:rsidR="00274B4B" w:rsidRDefault="00274B4B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d"/>
        <w:tblW w:w="13750" w:type="dxa"/>
        <w:tblInd w:w="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709"/>
        <w:gridCol w:w="708"/>
        <w:gridCol w:w="717"/>
        <w:gridCol w:w="701"/>
        <w:gridCol w:w="567"/>
        <w:gridCol w:w="789"/>
        <w:gridCol w:w="770"/>
        <w:gridCol w:w="567"/>
        <w:gridCol w:w="720"/>
        <w:gridCol w:w="698"/>
        <w:gridCol w:w="567"/>
        <w:gridCol w:w="793"/>
        <w:gridCol w:w="766"/>
        <w:gridCol w:w="567"/>
        <w:gridCol w:w="709"/>
        <w:gridCol w:w="708"/>
        <w:gridCol w:w="709"/>
      </w:tblGrid>
      <w:tr w:rsidR="00274B4B" w14:paraId="05E30D43" w14:textId="77777777" w:rsidTr="00274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vMerge w:val="restart"/>
            <w:vAlign w:val="center"/>
          </w:tcPr>
          <w:p w14:paraId="4F0BB7EC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3"/>
            <w:vAlign w:val="center"/>
          </w:tcPr>
          <w:p w14:paraId="0F9BC47C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T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>12‐20/NV21‐30)</w:t>
            </w:r>
          </w:p>
        </w:tc>
        <w:tc>
          <w:tcPr>
            <w:tcW w:w="1985" w:type="dxa"/>
            <w:gridSpan w:val="3"/>
            <w:vAlign w:val="center"/>
          </w:tcPr>
          <w:p w14:paraId="65CD842A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T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>21‐30SW)</w:t>
            </w:r>
          </w:p>
        </w:tc>
        <w:tc>
          <w:tcPr>
            <w:tcW w:w="2126" w:type="dxa"/>
            <w:gridSpan w:val="3"/>
            <w:vAlign w:val="center"/>
          </w:tcPr>
          <w:p w14:paraId="1854252A" w14:textId="77777777" w:rsidR="00274B4B" w:rsidRDefault="0000000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1 (NW)</w:t>
            </w:r>
          </w:p>
        </w:tc>
        <w:tc>
          <w:tcPr>
            <w:tcW w:w="1985" w:type="dxa"/>
            <w:gridSpan w:val="3"/>
            <w:vAlign w:val="center"/>
          </w:tcPr>
          <w:p w14:paraId="6F2270EE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1 (SW)</w:t>
            </w:r>
          </w:p>
        </w:tc>
        <w:tc>
          <w:tcPr>
            <w:tcW w:w="2126" w:type="dxa"/>
            <w:gridSpan w:val="3"/>
            <w:vAlign w:val="center"/>
          </w:tcPr>
          <w:p w14:paraId="17534EE7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2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 xml:space="preserve">&lt; 5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2126" w:type="dxa"/>
            <w:gridSpan w:val="3"/>
            <w:vAlign w:val="center"/>
          </w:tcPr>
          <w:p w14:paraId="7206B1E2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odule 2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highlight w:val="white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</w:tr>
      <w:tr w:rsidR="00274B4B" w14:paraId="18B49EAE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vMerge/>
            <w:tcBorders>
              <w:bottom w:val="single" w:sz="8" w:space="0" w:color="000000"/>
            </w:tcBorders>
            <w:vAlign w:val="center"/>
          </w:tcPr>
          <w:p w14:paraId="72807504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451604B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78BF36B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5AA4108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 w14:paraId="631C096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 w14:paraId="45A18AE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6159F17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 w14:paraId="52915B9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2D7479C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 w14:paraId="687024F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31475D5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 w14:paraId="19D3C5B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6C55D14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 w14:paraId="334A870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4D2B09A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 w14:paraId="071E646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33FD716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 w14:paraId="1CF4043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5852614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66" w:type="dxa"/>
            <w:tcBorders>
              <w:bottom w:val="single" w:sz="8" w:space="0" w:color="000000"/>
            </w:tcBorders>
            <w:vAlign w:val="center"/>
          </w:tcPr>
          <w:p w14:paraId="6B6A126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 w14:paraId="5F516CD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51CA139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</w:t>
            </w:r>
          </w:p>
          <w:p w14:paraId="505EF96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 w14:paraId="6693957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ASD Mean (SD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 w14:paraId="46D9483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</w:tr>
      <w:tr w:rsidR="00274B4B" w14:paraId="329DE03E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bottom w:val="nil"/>
            </w:tcBorders>
            <w:vAlign w:val="center"/>
          </w:tcPr>
          <w:p w14:paraId="6438493C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E5E5C5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5092B6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BD2F84B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578C21F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1" w:type="dxa"/>
            <w:tcBorders>
              <w:bottom w:val="nil"/>
            </w:tcBorders>
            <w:vAlign w:val="center"/>
          </w:tcPr>
          <w:p w14:paraId="3600274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3EF06048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14:paraId="26AA838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770" w:type="dxa"/>
            <w:tcBorders>
              <w:bottom w:val="nil"/>
            </w:tcBorders>
            <w:vAlign w:val="center"/>
          </w:tcPr>
          <w:p w14:paraId="7685601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5C3F7BE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A04267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98" w:type="dxa"/>
            <w:tcBorders>
              <w:bottom w:val="nil"/>
            </w:tcBorders>
            <w:vAlign w:val="center"/>
          </w:tcPr>
          <w:p w14:paraId="0C437E9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45D247B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93" w:type="dxa"/>
            <w:tcBorders>
              <w:bottom w:val="nil"/>
            </w:tcBorders>
            <w:vAlign w:val="center"/>
          </w:tcPr>
          <w:p w14:paraId="544D352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14:paraId="30FE364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373F77D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2EA3FC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F9D155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849CF2E" w14:textId="77777777" w:rsidR="00274B4B" w:rsidRDefault="00274B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274B4B" w14:paraId="07A73B5D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6DB07DC4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ale (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D5C0D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53BCA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479A751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A14951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42A82B7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898FA41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FC5710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448DABC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02C3EA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7228F5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73E20AA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C02AF2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43C644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BDEB90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6D09D9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1FAE8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E779C6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B80511" w14:textId="77777777" w:rsidR="00274B4B" w:rsidRDefault="00274B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274B4B" w14:paraId="30F03D9C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359D1EA0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ACB0A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 (4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029A7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 (4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9EBA05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0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0F73FC4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 (2.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6FA2309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 (2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2F1A4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60FCE5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 (20.2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576CA4F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 (9.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E00A5C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9E41F7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 (23.1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3F986C0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 (23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761BB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2F132CE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0 (7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DAD79F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0.6 (7.9)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32C1A5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FA9AB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2 (33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20E8A5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 (6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DF05D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**</w:t>
            </w:r>
          </w:p>
        </w:tc>
      </w:tr>
      <w:tr w:rsidR="00274B4B" w14:paraId="29EC0CFC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0B78531B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FSI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18E69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52CFA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3F5E8C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BEF03D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5B730CC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BDCE3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779CD5F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 (19.9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56CA4C1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D5C78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954503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 (16.8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02966DC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 (28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FFF3C2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5DB430A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 (20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4BAC71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 (18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748A1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DE2217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1 (21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72ACA5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 (21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A14BF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**</w:t>
            </w:r>
          </w:p>
        </w:tc>
      </w:tr>
      <w:tr w:rsidR="00274B4B" w14:paraId="26BB5D25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5FBAF99C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DOS-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06BC40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70B04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 (1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27632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C1343A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3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A16526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 (2.1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55632A6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(1.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85DAE9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1CFFD18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 (1.8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1D1575B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(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50DEB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6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87DF7E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(1.7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39BA9A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(1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C7BAD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9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7A56AD4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 (1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A42765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1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C23FF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1.2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11CE39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 (1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C52D65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 (1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F4B47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3**</w:t>
            </w:r>
          </w:p>
        </w:tc>
      </w:tr>
      <w:tr w:rsidR="00274B4B" w14:paraId="10C7BBD9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7CF12536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2D817A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CCFEB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545A5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 (1.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41AADB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3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E875E3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2.4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1A3511F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FEB88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4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46F9C25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 (2.2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76A0B53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 (2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57DE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6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CB453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2.3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112AD0A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1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928A2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7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3ACBD5F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2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8DB953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 (1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F76D1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3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120E19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 (2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57B870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 (1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EF8906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5**</w:t>
            </w:r>
          </w:p>
        </w:tc>
      </w:tr>
      <w:tr w:rsidR="00274B4B" w14:paraId="43B83E49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97E28CE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F050C9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lastRenderedPageBreak/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95802B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7.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6CFC3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.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014029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1.5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4AB3974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7.4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2.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66BF1D9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1.7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DEF66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0.2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20A0CC3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6.7 (1.7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53C7A6F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 (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5DEA3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5.5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6EE08B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7.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6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74D0D65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.2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ABC294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9.7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6F88D99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.0 (1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011652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662729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6.9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D2FA9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7.0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DE3AC9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2.1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1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604EB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5.2**</w:t>
            </w:r>
          </w:p>
        </w:tc>
      </w:tr>
      <w:tr w:rsidR="00274B4B" w14:paraId="6E8B40EC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0E3A49C5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ADI-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D2CCD7A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D3A30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 (5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42217F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 (3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AFF13A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.5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66A2108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 (4.8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726239C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3.0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50775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5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52FF26D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5.7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2181BE9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4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79F22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.2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64AFA8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 (6.8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257A411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 (4.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20221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3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11C7B2A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 (4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351E822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2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73A37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9.8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553579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 (5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4953EE6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(3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3EEE31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3**</w:t>
            </w:r>
          </w:p>
        </w:tc>
      </w:tr>
      <w:tr w:rsidR="00274B4B" w14:paraId="39177A8D" w14:textId="77777777" w:rsidTr="00C879C9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6F468DD3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BBCDAB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CDCFE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 (4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AD559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 (0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5B864A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3DFA57B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 (6.3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4804343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.7 (1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53096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09D7B5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 (5.7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1491327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1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49B6C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23F4D47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 (4.7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0286D41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(3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830C1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.6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373756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 (4.0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F6B868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(1.7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14309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3.6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0985A6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 (4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FD0396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 (2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37933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5**</w:t>
            </w:r>
          </w:p>
        </w:tc>
      </w:tr>
      <w:tr w:rsidR="00274B4B" w14:paraId="04ABE3E6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4C53755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CE895FE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RB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CEEA2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(2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F9621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1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F35AFE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9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9AA01B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(2.8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7A0FB5C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7 (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BE2C6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7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65BB18D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1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55B5596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 (1.4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34C2E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2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826E28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 (2.2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36CC31A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 (1.5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989AE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.9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437B1FE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 (2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6582C8A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 (1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58F80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0.5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12EF47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 (2.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165324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 (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45A3D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1**</w:t>
            </w:r>
          </w:p>
        </w:tc>
      </w:tr>
      <w:tr w:rsidR="00274B4B" w14:paraId="265F8273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5152B224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K-CA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88E2C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5 (5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A709BA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 (3.7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2D10015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2.5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5A10AF9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 (4.5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4D2C074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 (3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D20BC3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5.1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5BE22A8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 (5.9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0E8669F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 (3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9CECC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.3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035187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 (5.2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0FF761B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 (2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06CB24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.5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5010FB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 (5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14C5BAE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 (2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A0D3D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0.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EBAC5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 (4.8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040035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 (5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CBFAC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**</w:t>
            </w:r>
          </w:p>
        </w:tc>
      </w:tr>
      <w:tr w:rsidR="00274B4B" w14:paraId="7883068D" w14:textId="77777777" w:rsidTr="00C8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  <w:bottom w:val="nil"/>
            </w:tcBorders>
            <w:vAlign w:val="center"/>
          </w:tcPr>
          <w:p w14:paraId="391C426E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C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2D48D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 (4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4FE92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(5.2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54B1160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6**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 w14:paraId="28A5CFC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 (4.1)</w:t>
            </w:r>
          </w:p>
        </w:tc>
        <w:tc>
          <w:tcPr>
            <w:tcW w:w="701" w:type="dxa"/>
            <w:tcBorders>
              <w:top w:val="nil"/>
              <w:bottom w:val="nil"/>
            </w:tcBorders>
            <w:vAlign w:val="center"/>
          </w:tcPr>
          <w:p w14:paraId="7C1FB2B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 (5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719137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**</w:t>
            </w:r>
          </w:p>
        </w:tc>
        <w:tc>
          <w:tcPr>
            <w:tcW w:w="789" w:type="dxa"/>
            <w:tcBorders>
              <w:top w:val="nil"/>
              <w:bottom w:val="nil"/>
            </w:tcBorders>
            <w:vAlign w:val="center"/>
          </w:tcPr>
          <w:p w14:paraId="480D94F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 (6.2)</w:t>
            </w:r>
          </w:p>
        </w:tc>
        <w:tc>
          <w:tcPr>
            <w:tcW w:w="770" w:type="dxa"/>
            <w:tcBorders>
              <w:top w:val="nil"/>
              <w:bottom w:val="nil"/>
            </w:tcBorders>
            <w:vAlign w:val="center"/>
          </w:tcPr>
          <w:p w14:paraId="4C190A3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 (3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AADB0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7*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70A20BC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  <w:p w14:paraId="13AA1ED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698" w:type="dxa"/>
            <w:tcBorders>
              <w:top w:val="nil"/>
              <w:bottom w:val="nil"/>
            </w:tcBorders>
            <w:vAlign w:val="center"/>
          </w:tcPr>
          <w:p w14:paraId="006EFB3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 (6.1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A7911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0**</w:t>
            </w:r>
          </w:p>
        </w:tc>
        <w:tc>
          <w:tcPr>
            <w:tcW w:w="793" w:type="dxa"/>
            <w:tcBorders>
              <w:top w:val="nil"/>
              <w:bottom w:val="nil"/>
            </w:tcBorders>
            <w:vAlign w:val="center"/>
          </w:tcPr>
          <w:p w14:paraId="0377119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 (6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9EA2C5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0 (2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B4BE3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.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F1C99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 (7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5CFE46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5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379F39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**</w:t>
            </w:r>
          </w:p>
        </w:tc>
      </w:tr>
      <w:tr w:rsidR="00274B4B" w14:paraId="7FA8C6B1" w14:textId="77777777" w:rsidTr="00C879C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gridSpan w:val="2"/>
            <w:tcBorders>
              <w:top w:val="nil"/>
            </w:tcBorders>
            <w:vAlign w:val="center"/>
          </w:tcPr>
          <w:p w14:paraId="559F447C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R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A132D3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7 (16.5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CBADE4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 (7.4)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7EE9D0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8**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 w14:paraId="380A7E0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 (15.2)</w:t>
            </w:r>
          </w:p>
        </w:tc>
        <w:tc>
          <w:tcPr>
            <w:tcW w:w="701" w:type="dxa"/>
            <w:tcBorders>
              <w:top w:val="nil"/>
            </w:tcBorders>
            <w:vAlign w:val="center"/>
          </w:tcPr>
          <w:p w14:paraId="059137F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 (8.9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F1C063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0**</w:t>
            </w:r>
          </w:p>
        </w:tc>
        <w:tc>
          <w:tcPr>
            <w:tcW w:w="789" w:type="dxa"/>
            <w:tcBorders>
              <w:top w:val="nil"/>
            </w:tcBorders>
            <w:vAlign w:val="center"/>
          </w:tcPr>
          <w:p w14:paraId="612875B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 (30.7)</w:t>
            </w:r>
          </w:p>
        </w:tc>
        <w:tc>
          <w:tcPr>
            <w:tcW w:w="770" w:type="dxa"/>
            <w:tcBorders>
              <w:top w:val="nil"/>
            </w:tcBorders>
            <w:vAlign w:val="center"/>
          </w:tcPr>
          <w:p w14:paraId="68394E6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 (14.9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9821D4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2**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0FAA5F2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 (30.2)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14:paraId="16100DC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 (20.9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0EDDCF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**</w:t>
            </w:r>
          </w:p>
        </w:tc>
        <w:tc>
          <w:tcPr>
            <w:tcW w:w="793" w:type="dxa"/>
            <w:tcBorders>
              <w:top w:val="nil"/>
            </w:tcBorders>
            <w:vAlign w:val="center"/>
          </w:tcPr>
          <w:p w14:paraId="4041EC3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 (27.7)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14:paraId="3C1075B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 (17.3)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E81C4F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7.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6D90B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9 (29.5)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D54BE2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 (31.2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70FAE9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2**</w:t>
            </w:r>
          </w:p>
        </w:tc>
      </w:tr>
    </w:tbl>
    <w:p w14:paraId="08DB6239" w14:textId="77777777" w:rsidR="00274B4B" w:rsidRDefault="00000000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sz w:val="18"/>
          <w:szCs w:val="18"/>
        </w:rPr>
        <w:sectPr w:rsidR="00274B4B">
          <w:pgSz w:w="16838" w:h="11906" w:orient="landscape"/>
          <w:pgMar w:top="1440" w:right="1440" w:bottom="1440" w:left="1701" w:header="851" w:footer="992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i/>
          <w:sz w:val="18"/>
          <w:szCs w:val="18"/>
        </w:rPr>
        <w:t>Note</w:t>
      </w:r>
      <w:r>
        <w:rPr>
          <w:rFonts w:ascii="Times New Roman" w:eastAsia="Times New Roman" w:hAnsi="Times New Roman" w:cs="Times New Roman"/>
          <w:sz w:val="18"/>
          <w:szCs w:val="18"/>
        </w:rPr>
        <w:t>. 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>&lt;.05, **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&lt;.01. ASD, autism spectrum disorder;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t-value from independent sample t-test between ASD and non-ASD; </w:t>
      </w:r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 xml:space="preserve">12‐20/NV21‐30, 12-20 months toddlers/nonverbal 21-30 months toddlers; 21‐30 SW, 21-30 months toddlers with some words; NW, no words; SW, some words; </w:t>
      </w:r>
      <w:proofErr w:type="spellStart"/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>yo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, years old;</w:t>
      </w:r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FSIQ, full-scale intelligence quotient; ADOS-2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utism Diagnostic Observation Schedule-2; SA, Social Affect; RRB, Restricted Repetitive Behavior;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I-R, Autism Diagnostic Interview-Revised; SI, Social Interaction; C, Communication Total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RRB, Restricted Repetitiv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; K-CARS, Korean Child Autism Rating Scale; SCQ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ocial Communication Questionnaire;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RS, Social Responsiveness Scale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= reported in calibrated severity scores. </w:t>
      </w:r>
    </w:p>
    <w:p w14:paraId="6353EA2A" w14:textId="77777777" w:rsidR="00274B4B" w:rsidRDefault="00274B4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54B35B6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</w:t>
      </w:r>
    </w:p>
    <w:p w14:paraId="51584289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FD5D2F" w14:textId="77777777" w:rsidR="00274B4B" w:rsidRDefault="00000000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haracteristics of Participants with Other Developmental (OD) Disabilities </w:t>
      </w:r>
    </w:p>
    <w:p w14:paraId="2FEC9EA1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e"/>
        <w:tblW w:w="13467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704"/>
        <w:gridCol w:w="981"/>
        <w:gridCol w:w="981"/>
        <w:gridCol w:w="981"/>
        <w:gridCol w:w="981"/>
        <w:gridCol w:w="981"/>
        <w:gridCol w:w="982"/>
        <w:gridCol w:w="981"/>
        <w:gridCol w:w="981"/>
        <w:gridCol w:w="981"/>
        <w:gridCol w:w="981"/>
        <w:gridCol w:w="981"/>
        <w:gridCol w:w="982"/>
      </w:tblGrid>
      <w:tr w:rsidR="00274B4B" w14:paraId="31D27425" w14:textId="77777777" w:rsidTr="008D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8E5610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8879E8" w14:textId="77777777" w:rsidR="00274B4B" w:rsidRDefault="0000000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B987CE" w14:textId="77777777" w:rsidR="00274B4B" w:rsidRDefault="0000000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T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9BD176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T (12‐20/NV21‐30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BF7DB8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T (21‐30SW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470496" w14:textId="77777777" w:rsidR="00274B4B" w:rsidRDefault="0000000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1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87DB5C" w14:textId="77777777" w:rsidR="00274B4B" w:rsidRDefault="00000000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1 (NW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F755B4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1 (SW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9FA8D6" w14:textId="77777777" w:rsidR="00274B4B" w:rsidRDefault="0000000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2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1D20C2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2 (&lt; 5yo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7EBEF7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2 (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70F9BF" w14:textId="77777777" w:rsidR="00274B4B" w:rsidRDefault="0000000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3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2A036E" w14:textId="77777777" w:rsidR="00274B4B" w:rsidRDefault="0000000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Module 4</w:t>
            </w:r>
          </w:p>
        </w:tc>
      </w:tr>
      <w:tr w:rsidR="00274B4B" w14:paraId="65E27BB7" w14:textId="77777777" w:rsidTr="0027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71BE7978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n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3346DC1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4077378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389AEF1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2AD3418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0585179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982" w:type="dxa"/>
            <w:tcBorders>
              <w:top w:val="single" w:sz="8" w:space="0" w:color="000000"/>
              <w:bottom w:val="nil"/>
            </w:tcBorders>
            <w:vAlign w:val="center"/>
          </w:tcPr>
          <w:p w14:paraId="5DE7670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1169647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133F338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7AA8417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23E37AD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81" w:type="dxa"/>
            <w:tcBorders>
              <w:top w:val="single" w:sz="8" w:space="0" w:color="000000"/>
              <w:bottom w:val="nil"/>
            </w:tcBorders>
            <w:vAlign w:val="center"/>
          </w:tcPr>
          <w:p w14:paraId="68ED895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982" w:type="dxa"/>
            <w:tcBorders>
              <w:top w:val="single" w:sz="8" w:space="0" w:color="000000"/>
              <w:bottom w:val="nil"/>
            </w:tcBorders>
            <w:vAlign w:val="center"/>
          </w:tcPr>
          <w:p w14:paraId="7BBB922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274B4B" w14:paraId="7723CAB9" w14:textId="77777777" w:rsidTr="008D273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  <w:bottom w:val="nil"/>
            </w:tcBorders>
            <w:vAlign w:val="center"/>
          </w:tcPr>
          <w:p w14:paraId="3CB1196F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% Male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1299E2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.6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4A4138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.7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58F180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D98F45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4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FE3ACB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.0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C65B7E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.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54D077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3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7232A87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.0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B236AE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.2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8C86B3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3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BC70F2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1.5*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E9C242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.8</w:t>
            </w:r>
          </w:p>
        </w:tc>
      </w:tr>
      <w:tr w:rsidR="00274B4B" w14:paraId="0DAE45BB" w14:textId="77777777" w:rsidTr="0027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  <w:bottom w:val="nil"/>
            </w:tcBorders>
            <w:vAlign w:val="center"/>
          </w:tcPr>
          <w:p w14:paraId="33252467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Age (months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2F24D6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.3 (65.4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48F1A1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5 (4.6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0E7CED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9 (5.2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7F832E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7 (2.7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7C5A55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4 (32.1)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4655AF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.2 (13.6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F5EA2F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6 (41.5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C9DFE1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.2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42ACDC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8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925B91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.9 (6.7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73B7B9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16.1 (34.1) 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001BCA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3.0 (61.3)</w:t>
            </w:r>
          </w:p>
        </w:tc>
      </w:tr>
      <w:tr w:rsidR="00274B4B" w14:paraId="32523695" w14:textId="77777777" w:rsidTr="008D273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  <w:bottom w:val="nil"/>
            </w:tcBorders>
            <w:vAlign w:val="center"/>
          </w:tcPr>
          <w:p w14:paraId="71B5D74B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FSIQ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811599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.1 (18.8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CA623A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CB2DA4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46C54D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AFEC84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.0 (NA)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B55B995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2BD840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.0 (NA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B7E3CB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.9 (15.0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4ECC36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.6 (16.7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A1013D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.0 (9.1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5D6E4E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.7 (19.0)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017F65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3.0 (15.4) **</w:t>
            </w:r>
          </w:p>
        </w:tc>
      </w:tr>
      <w:tr w:rsidR="00274B4B" w14:paraId="132626A0" w14:textId="77777777" w:rsidTr="0027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  <w:tcBorders>
              <w:top w:val="nil"/>
              <w:bottom w:val="nil"/>
            </w:tcBorders>
            <w:vAlign w:val="center"/>
          </w:tcPr>
          <w:p w14:paraId="1704B6D8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ADOS-2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AE72CE0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1B14DE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)*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A05E65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F63630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2DA6A2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0267534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E6B1BC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 (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E14F9C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5C0385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A3D452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B92DF2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C88C4C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5F1AA7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0B923D76" w14:textId="77777777" w:rsidTr="008D273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39A477DB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7596DB15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RB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75F9C4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9FA4B8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230FCD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C60D32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99102C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* 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B23E84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)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B91D14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416EF4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EE5759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3DE028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71467A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4D99E1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)*</w:t>
            </w:r>
            <w:proofErr w:type="gramEnd"/>
          </w:p>
        </w:tc>
      </w:tr>
      <w:tr w:rsidR="00274B4B" w14:paraId="3F3C26F7" w14:textId="77777777" w:rsidTr="0027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044C8354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656EE7B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007AAA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12B2E9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0A8751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99F9E7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  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)*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B8FD35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* 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7AA885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43C669E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C39710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2B2B54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CE1F99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4307BD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30C704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2E339BFE" w14:textId="77777777" w:rsidTr="00274B4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 w:val="restart"/>
            <w:tcBorders>
              <w:top w:val="nil"/>
              <w:bottom w:val="nil"/>
            </w:tcBorders>
            <w:vAlign w:val="center"/>
          </w:tcPr>
          <w:p w14:paraId="01AF9D30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ADI-R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492DEA8B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18BA18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4BF958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4D8105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FF7DD0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2E7465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D812CB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F9CAD5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8B396A4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CA6BA7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34D2DF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2EA485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0E6B829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79D891A8" w14:textId="77777777" w:rsidTr="008D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0CF4215D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CB0B3B5" w14:textId="77777777" w:rsidR="00274B4B" w:rsidRDefault="0000000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1EAEA7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C312F1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5E901A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6F0BA7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C2DF81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A935F2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NA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2B70C8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3676B7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19242F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320DBC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E9CEC9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52C26C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3CCF71AD" w14:textId="77777777" w:rsidTr="00274B4B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  <w:vMerge/>
            <w:tcBorders>
              <w:top w:val="nil"/>
              <w:bottom w:val="nil"/>
            </w:tcBorders>
            <w:vAlign w:val="center"/>
          </w:tcPr>
          <w:p w14:paraId="0458D36B" w14:textId="77777777" w:rsidR="00274B4B" w:rsidRDefault="00274B4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5EB36D3C" w14:textId="77777777" w:rsidR="00274B4B" w:rsidRDefault="0000000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RB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4728DE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9BBDC5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7000F1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850461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 (.9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A9CCA0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C00207A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BEAB44D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613A87F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 (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B33BE4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8 (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B1818E3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67FADE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B3F7746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2B7752E6" w14:textId="77777777" w:rsidTr="008D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  <w:bottom w:val="nil"/>
            </w:tcBorders>
            <w:vAlign w:val="center"/>
          </w:tcPr>
          <w:p w14:paraId="7D48CAFE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K-CARS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CA0679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0B3B6E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97C465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FA30E3B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D65E81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985A176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68FDCF2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81C08C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689A47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97751D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18B21BD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2199FC7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</w:tr>
      <w:tr w:rsidR="00274B4B" w14:paraId="522B1794" w14:textId="77777777" w:rsidTr="00274B4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  <w:bottom w:val="nil"/>
            </w:tcBorders>
            <w:vAlign w:val="center"/>
          </w:tcPr>
          <w:p w14:paraId="1BB40A16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SCQ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4F3C13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649136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C7B4DBB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2)*</w:t>
            </w:r>
            <w:proofErr w:type="gramEnd"/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161F8FE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8 (6.2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699FE1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CB4AB31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A18488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1 (9.4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0A4033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F1C4572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AA118E8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14544BC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96AD2F0" w14:textId="77777777" w:rsidR="00274B4B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 (5.5)</w:t>
            </w:r>
          </w:p>
        </w:tc>
      </w:tr>
      <w:tr w:rsidR="00274B4B" w14:paraId="1C9737D6" w14:textId="77777777" w:rsidTr="008D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gridSpan w:val="2"/>
            <w:tcBorders>
              <w:top w:val="nil"/>
            </w:tcBorders>
            <w:vAlign w:val="center"/>
          </w:tcPr>
          <w:p w14:paraId="5A34732A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1"/>
                <w:szCs w:val="21"/>
              </w:rPr>
              <w:t>SRS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932E967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.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130D16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.3 (8.2)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68DE7D7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.3 (8.4)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A7F18CA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5 (8.0)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38E6D4D3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</w:tcBorders>
            <w:vAlign w:val="center"/>
          </w:tcPr>
          <w:p w14:paraId="0A7F7B85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9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.9)*</w:t>
            </w:r>
            <w:proofErr w:type="gramEnd"/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7B26120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.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144F139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4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7CE7076C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.0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4614B3D8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34437D1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982" w:type="dxa"/>
            <w:tcBorders>
              <w:top w:val="nil"/>
            </w:tcBorders>
            <w:vAlign w:val="center"/>
          </w:tcPr>
          <w:p w14:paraId="0B1E184F" w14:textId="77777777" w:rsidR="00274B4B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.8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0)*</w:t>
            </w:r>
            <w:proofErr w:type="gramEnd"/>
          </w:p>
        </w:tc>
      </w:tr>
    </w:tbl>
    <w:p w14:paraId="7045DBDD" w14:textId="77777777" w:rsidR="00274B4B" w:rsidRDefault="00000000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sz w:val="18"/>
          <w:szCs w:val="18"/>
        </w:rPr>
        <w:sectPr w:rsidR="00274B4B">
          <w:pgSz w:w="16838" w:h="11906" w:orient="landscape"/>
          <w:pgMar w:top="1440" w:right="1440" w:bottom="1440" w:left="1701" w:header="851" w:footer="992" w:gutter="0"/>
          <w:cols w:space="720"/>
        </w:sectPr>
      </w:pPr>
      <w:r>
        <w:rPr>
          <w:rFonts w:ascii="Times New Roman" w:eastAsia="Times New Roman" w:hAnsi="Times New Roman" w:cs="Times New Roman"/>
          <w:i/>
          <w:sz w:val="18"/>
          <w:szCs w:val="18"/>
        </w:rPr>
        <w:t>Not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.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*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ignificantly different from the means of ASD sample,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&lt; .05, *</w:t>
      </w:r>
      <w:proofErr w:type="gramStart"/>
      <w:r>
        <w:rPr>
          <w:rFonts w:ascii="Times New Roman" w:eastAsia="Times New Roman" w:hAnsi="Times New Roman" w:cs="Times New Roman"/>
          <w:sz w:val="18"/>
          <w:szCs w:val="18"/>
        </w:rPr>
        <w:t xml:space="preserve">* 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proofErr w:type="gramEnd"/>
      <w:r>
        <w:rPr>
          <w:rFonts w:ascii="Times New Roman" w:eastAsia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&lt; .01. </w:t>
      </w:r>
      <w:r>
        <w:rPr>
          <w:rFonts w:ascii="Times New Roman" w:eastAsia="Times New Roman" w:hAnsi="Times New Roman" w:cs="Times New Roman"/>
          <w:i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t-value from independent sample t-test between autism and non-autism; </w:t>
      </w:r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 xml:space="preserve">12‐20/NV21‐30, 12-20 months toddlers/nonverbal 21-30 months toddlers; 21‐30 SW, 21-30 months toddlers with some words; NW, no words; SW, some words; </w:t>
      </w:r>
      <w:proofErr w:type="spellStart"/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>yo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>, years old;</w:t>
      </w:r>
      <w:r>
        <w:rPr>
          <w:rFonts w:ascii="Times New Roman" w:eastAsia="Times New Roman" w:hAnsi="Times New Roman" w:cs="Times New Roman"/>
          <w:color w:val="1C1D1E"/>
          <w:sz w:val="18"/>
          <w:szCs w:val="18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FSIQ, full-scale intelligence quotient; ADOS-2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utism Diagnostic Observation Schedule-2; SA, Social Affect; RRB, Restricted Repetitive Behavior;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DI-R, Autism Diagnostic Interview-Revised; SI, Social Interaction; C, Communication Total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RRB, Restricted Repetitiv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; K-CARS, Korean Child Autism Rating Scale; SCQ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ocial Communication Questionnaire;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RS, Social Responsiveness Scale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= reported in calibrated severity scores.</w:t>
      </w:r>
    </w:p>
    <w:p w14:paraId="4310A64B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3 </w:t>
      </w:r>
    </w:p>
    <w:p w14:paraId="70C87292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E03762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nsitivity, Specificity, Positive Predictive Value (PPV), Negative Predictive Value (NPV), AUC, and Cohen’s Kappa value of Toddler Module based on the Mild-Moderate Concern Range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sler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et al. (2015) </w:t>
      </w:r>
    </w:p>
    <w:p w14:paraId="38B99D9E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f"/>
        <w:tblW w:w="9068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708"/>
        <w:gridCol w:w="993"/>
        <w:gridCol w:w="1134"/>
        <w:gridCol w:w="1134"/>
        <w:gridCol w:w="708"/>
        <w:gridCol w:w="846"/>
        <w:gridCol w:w="851"/>
        <w:gridCol w:w="1134"/>
      </w:tblGrid>
      <w:tr w:rsidR="00274B4B" w14:paraId="1464DD1A" w14:textId="77777777" w:rsidTr="008D2731">
        <w:trPr>
          <w:trHeight w:val="64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08945" w14:textId="77777777" w:rsidR="00274B4B" w:rsidRDefault="00274B4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FEF1DD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</w:t>
            </w:r>
          </w:p>
          <w:p w14:paraId="2A915DF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CD91F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SD 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645E2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nsitivity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DFB2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pecificity</w:t>
            </w:r>
          </w:p>
          <w:p w14:paraId="1719DFD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6AD038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E779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PV</w:t>
            </w:r>
          </w:p>
          <w:p w14:paraId="16EEB24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E39054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PV</w:t>
            </w:r>
          </w:p>
          <w:p w14:paraId="4C8C98A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48C96EC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hen’s Kappa</w:t>
            </w:r>
          </w:p>
          <w:p w14:paraId="72AA900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p-value)</w:t>
            </w:r>
          </w:p>
        </w:tc>
      </w:tr>
      <w:tr w:rsidR="00274B4B" w14:paraId="5128AD55" w14:textId="77777777" w:rsidTr="008D2731">
        <w:trPr>
          <w:trHeight w:val="64"/>
        </w:trPr>
        <w:tc>
          <w:tcPr>
            <w:tcW w:w="1560" w:type="dxa"/>
            <w:tcBorders>
              <w:top w:val="single" w:sz="8" w:space="0" w:color="000000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2DF85" w14:textId="77777777" w:rsidR="00274B4B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ddler Module</w:t>
            </w:r>
          </w:p>
          <w:p w14:paraId="43C5F08B" w14:textId="77777777" w:rsidR="00274B4B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  <w:highlight w:val="white"/>
              </w:rPr>
              <w:t>12‐20/NV21‐30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A9EED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3BBE7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069C5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8AFE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3.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70821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3B720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.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92C0A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7CF48F8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2**</w:t>
            </w:r>
          </w:p>
          <w:p w14:paraId="4D33A40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)</w:t>
            </w:r>
          </w:p>
        </w:tc>
      </w:tr>
      <w:tr w:rsidR="00274B4B" w14:paraId="0DA37D61" w14:textId="77777777" w:rsidTr="008D2731">
        <w:trPr>
          <w:trHeight w:val="64"/>
        </w:trPr>
        <w:tc>
          <w:tcPr>
            <w:tcW w:w="1560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8E7B56" w14:textId="77777777" w:rsidR="00274B4B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oddler Module</w:t>
            </w:r>
          </w:p>
          <w:p w14:paraId="151E4379" w14:textId="77777777" w:rsidR="00274B4B" w:rsidRDefault="00000000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22"/>
                <w:szCs w:val="22"/>
                <w:highlight w:val="white"/>
              </w:rPr>
              <w:t>(V21‐ 30SW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0F396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19B99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2F21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3F050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AF88E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3A65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B20A3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783E9DF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85**</w:t>
            </w:r>
          </w:p>
          <w:p w14:paraId="153E2F2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)</w:t>
            </w:r>
          </w:p>
        </w:tc>
      </w:tr>
    </w:tbl>
    <w:p w14:paraId="540DAB08" w14:textId="77777777" w:rsidR="00274B4B" w:rsidRDefault="00000000">
      <w:pPr>
        <w:spacing w:after="0" w:line="24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Notes. 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highlight w:val="white"/>
        </w:rPr>
        <w:t>12‐20/NV21‐30, 12-20 months toddlers/nonverbal 21-30 months toddlers; 21‐30 SW, 21-30 months toddlers with some words;</w:t>
      </w:r>
    </w:p>
    <w:p w14:paraId="2B6745F9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3F422CC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4 </w:t>
      </w:r>
    </w:p>
    <w:p w14:paraId="37E7AE92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20F54C" w14:textId="77777777" w:rsidR="00274B4B" w:rsidRDefault="00000000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nsitivity, Specificity, AUC, PPV, NPV, and Cohen’s Kappa Between ASD and non-ASD Based on Autism Cut-off Criteria </w:t>
      </w:r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>for Modules 1-4 and Moderate-Severe Concern Range for Toddler Module</w:t>
      </w:r>
    </w:p>
    <w:p w14:paraId="616F51C7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f0"/>
        <w:tblW w:w="9068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709"/>
        <w:gridCol w:w="1207"/>
        <w:gridCol w:w="1207"/>
        <w:gridCol w:w="846"/>
        <w:gridCol w:w="846"/>
        <w:gridCol w:w="851"/>
        <w:gridCol w:w="1134"/>
      </w:tblGrid>
      <w:tr w:rsidR="00274B4B" w14:paraId="4AA77C47" w14:textId="77777777" w:rsidTr="008D2731">
        <w:trPr>
          <w:trHeight w:val="64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A13216" w14:textId="77777777" w:rsidR="00274B4B" w:rsidRDefault="00274B4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0B33F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D5202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nsitivity (%)</w:t>
            </w:r>
          </w:p>
        </w:tc>
        <w:tc>
          <w:tcPr>
            <w:tcW w:w="1207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F9CE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ficity</w:t>
            </w:r>
          </w:p>
          <w:p w14:paraId="5F74671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A30D4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C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40702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PV</w:t>
            </w:r>
          </w:p>
          <w:p w14:paraId="2C1B2D1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9E53C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PV</w:t>
            </w:r>
          </w:p>
          <w:p w14:paraId="3A00D38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BEF06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hen’s Kappa</w:t>
            </w:r>
          </w:p>
          <w:p w14:paraId="54187E0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p-value)</w:t>
            </w:r>
          </w:p>
        </w:tc>
      </w:tr>
      <w:tr w:rsidR="00274B4B" w14:paraId="3D74CF17" w14:textId="77777777" w:rsidTr="008D2731">
        <w:trPr>
          <w:trHeight w:val="64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57904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847B20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8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85075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120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775DC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56B9C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229AA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93E6D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0A93D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8**</w:t>
            </w:r>
          </w:p>
          <w:p w14:paraId="46D6E75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1B0D2889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3975D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ddler Mod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230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CDA0C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E9E3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1B6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0CC2F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0D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9B1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4**</w:t>
            </w:r>
          </w:p>
          <w:p w14:paraId="5B8BBE3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5781C512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D8E077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ddler Module</w:t>
            </w:r>
          </w:p>
          <w:p w14:paraId="3528271F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12‐20/NV21‐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ADB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2172E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42280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E7D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F905A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129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CC3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4**</w:t>
            </w:r>
          </w:p>
          <w:p w14:paraId="20B193D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43D9B60A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722A31" w14:textId="77777777" w:rsidR="00274B4B" w:rsidRDefault="00000000">
            <w:pPr>
              <w:spacing w:line="480" w:lineRule="auto"/>
              <w:ind w:left="510" w:hanging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ddler Module</w:t>
            </w:r>
          </w:p>
          <w:p w14:paraId="3EC96DCC" w14:textId="77777777" w:rsidR="00274B4B" w:rsidRDefault="00000000">
            <w:pPr>
              <w:spacing w:line="480" w:lineRule="auto"/>
              <w:ind w:left="510" w:hanging="11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white"/>
              </w:rPr>
              <w:t>(V21‐ 30SW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F65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48292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02DF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14C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18113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E71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FFB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5**</w:t>
            </w:r>
          </w:p>
          <w:p w14:paraId="0B512A8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1B2EE134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29898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1 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EF7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85F8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E599D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476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F687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E84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1BC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54**</w:t>
            </w:r>
          </w:p>
          <w:p w14:paraId="767254D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132FB092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825AD5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1</w:t>
            </w:r>
          </w:p>
          <w:p w14:paraId="53E3A081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N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49E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CD295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B7C33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582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EA240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47A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EDF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43**</w:t>
            </w:r>
          </w:p>
          <w:p w14:paraId="5D39F31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4C1F33F2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58424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1</w:t>
            </w:r>
          </w:p>
          <w:p w14:paraId="2DFB2E46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S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FB1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E612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12659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4A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44785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679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FE7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4**</w:t>
            </w:r>
          </w:p>
          <w:p w14:paraId="0E2F6AC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775CFF2A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8AFD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2 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BEA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849D3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0996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F9E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76E5D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05F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38E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3**</w:t>
            </w:r>
          </w:p>
          <w:p w14:paraId="685DF3C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35F3E668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B5D61C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2</w:t>
            </w:r>
          </w:p>
          <w:p w14:paraId="6BE3C0B8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&lt;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36C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415F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A6C4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F22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B265D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ADF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D9E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3**</w:t>
            </w:r>
          </w:p>
          <w:p w14:paraId="3F40D9E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1FF10648" w14:textId="77777777" w:rsidTr="008D2731">
        <w:trPr>
          <w:trHeight w:val="7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DAF0CE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odule 2</w:t>
            </w:r>
          </w:p>
          <w:p w14:paraId="3255048D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566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ABD50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187A6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EB3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81AA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870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1C3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68**</w:t>
            </w:r>
          </w:p>
          <w:p w14:paraId="6AC8444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711428B6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8AB69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E4A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24D1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4E37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4FB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7C643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51D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B5D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80**</w:t>
            </w:r>
          </w:p>
          <w:p w14:paraId="38C4CDB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  <w:tr w:rsidR="00274B4B" w14:paraId="537151D2" w14:textId="77777777" w:rsidTr="008D2731">
        <w:trPr>
          <w:trHeight w:val="64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6AC26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ule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B0E60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7550A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A3831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E9B9B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86749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33161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E3B01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73**</w:t>
            </w:r>
          </w:p>
          <w:p w14:paraId="33E781F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.001)</w:t>
            </w:r>
          </w:p>
        </w:tc>
      </w:tr>
    </w:tbl>
    <w:p w14:paraId="3D5CB982" w14:textId="77777777" w:rsidR="00274B4B" w:rsidRDefault="00000000">
      <w:pPr>
        <w:spacing w:after="0" w:line="240" w:lineRule="auto"/>
        <w:jc w:val="left"/>
        <w:rPr>
          <w:rFonts w:ascii="굴림" w:eastAsia="굴림" w:hAnsi="굴림" w:cs="굴림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sz w:val="22"/>
          <w:szCs w:val="22"/>
        </w:rPr>
        <w:t>. *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>&lt;.05, **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&lt;.01. AUC, area under curve; PPV, positive predictive value; NPV, negative predictive value; ASD, autism spectrum disorder; 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highlight w:val="white"/>
        </w:rPr>
        <w:t xml:space="preserve">12‐20/NV21‐30, 12-20 months toddlers/nonverbal 21-30 months toddlers; 21‐30 SW, 21-30 months toddlers with some words; NW, no words; SW, some words; </w:t>
      </w:r>
      <w:proofErr w:type="spellStart"/>
      <w:r>
        <w:rPr>
          <w:rFonts w:ascii="Times New Roman" w:eastAsia="Times New Roman" w:hAnsi="Times New Roman" w:cs="Times New Roman"/>
          <w:color w:val="1C1D1E"/>
          <w:sz w:val="22"/>
          <w:szCs w:val="22"/>
          <w:highlight w:val="white"/>
        </w:rPr>
        <w:t>yo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years old.</w:t>
      </w:r>
    </w:p>
    <w:p w14:paraId="2945905C" w14:textId="77777777" w:rsidR="00274B4B" w:rsidRDefault="00274B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6CBFF4FB" w14:textId="77777777" w:rsidR="00274B4B" w:rsidRDefault="00274B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1B26400A" w14:textId="77777777" w:rsidR="00274B4B" w:rsidRDefault="00274B4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2573870B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106871" w14:textId="77777777" w:rsidR="00274B4B" w:rsidRDefault="00000000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C83A0C5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5</w:t>
      </w:r>
    </w:p>
    <w:p w14:paraId="60BBB115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B8554DD" w14:textId="77777777" w:rsidR="00274B4B" w:rsidRDefault="00000000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nsitivity, Specificity, AUC, PPV, NPV, and Cohen’s Kappa Between ASD and OD Based on Autism Cut-off Criteria </w:t>
      </w:r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>for Modules 1-4 and Moderate-Severe Concern Range for Toddler Module</w:t>
      </w:r>
    </w:p>
    <w:p w14:paraId="65155AC7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f1"/>
        <w:tblW w:w="8931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850"/>
        <w:gridCol w:w="567"/>
        <w:gridCol w:w="1134"/>
        <w:gridCol w:w="1134"/>
        <w:gridCol w:w="709"/>
        <w:gridCol w:w="567"/>
        <w:gridCol w:w="851"/>
        <w:gridCol w:w="1134"/>
      </w:tblGrid>
      <w:tr w:rsidR="00274B4B" w14:paraId="02C00F11" w14:textId="77777777" w:rsidTr="008D2731">
        <w:trPr>
          <w:trHeight w:val="64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4882D8" w14:textId="77777777" w:rsidR="00274B4B" w:rsidRDefault="00274B4B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D090A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of ASD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4A3DF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 of O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39259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nsitivity 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65114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  <w:p w14:paraId="095422A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C1A53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ED608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V</w:t>
            </w:r>
          </w:p>
          <w:p w14:paraId="039C80E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099BF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V</w:t>
            </w:r>
          </w:p>
          <w:p w14:paraId="59B15D9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5F9A2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en’s Kappa</w:t>
            </w:r>
          </w:p>
          <w:p w14:paraId="62A8DA0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p-value)</w:t>
            </w:r>
          </w:p>
        </w:tc>
      </w:tr>
      <w:tr w:rsidR="00274B4B" w14:paraId="621DE25E" w14:textId="77777777" w:rsidTr="008D2731">
        <w:trPr>
          <w:trHeight w:val="64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0EA33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000000"/>
              <w:bottom w:val="nil"/>
            </w:tcBorders>
            <w:vAlign w:val="center"/>
          </w:tcPr>
          <w:p w14:paraId="55985CF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73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vAlign w:val="center"/>
          </w:tcPr>
          <w:p w14:paraId="5133FE8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81F6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6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99087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4</w:t>
            </w:r>
          </w:p>
        </w:tc>
        <w:tc>
          <w:tcPr>
            <w:tcW w:w="709" w:type="dxa"/>
            <w:tcBorders>
              <w:top w:val="single" w:sz="8" w:space="0" w:color="000000"/>
              <w:bottom w:val="nil"/>
            </w:tcBorders>
            <w:vAlign w:val="center"/>
          </w:tcPr>
          <w:p w14:paraId="15E6552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  <w:tc>
          <w:tcPr>
            <w:tcW w:w="567" w:type="dxa"/>
            <w:tcBorders>
              <w:top w:val="single" w:sz="8" w:space="0" w:color="000000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CD11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0</w:t>
            </w:r>
          </w:p>
        </w:tc>
        <w:tc>
          <w:tcPr>
            <w:tcW w:w="851" w:type="dxa"/>
            <w:tcBorders>
              <w:top w:val="single" w:sz="8" w:space="0" w:color="000000"/>
              <w:bottom w:val="nil"/>
            </w:tcBorders>
            <w:vAlign w:val="center"/>
          </w:tcPr>
          <w:p w14:paraId="43CE541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vAlign w:val="center"/>
          </w:tcPr>
          <w:p w14:paraId="5D7CF66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**</w:t>
            </w:r>
          </w:p>
          <w:p w14:paraId="1E05DDE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6E85BD33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8223F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ddler Modu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B73B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82B59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7CCBE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72E4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A7C7D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AA5FB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26DCC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F18A5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0**</w:t>
            </w:r>
          </w:p>
          <w:p w14:paraId="6D54EFF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7FA06031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B846D7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ddler Module</w:t>
            </w:r>
          </w:p>
          <w:p w14:paraId="07825C95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2‐20/NV21‐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2675A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7B6F7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0EB9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0C0B1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12C43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DDDF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339868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EBBB0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**</w:t>
            </w:r>
          </w:p>
          <w:p w14:paraId="0E737D7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712935DB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973994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ddler Module</w:t>
            </w:r>
          </w:p>
          <w:p w14:paraId="3288AD52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1‐30SW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6DF25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4F7AFE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3194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8D06F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51139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6943E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5DAEE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AEB0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**</w:t>
            </w:r>
          </w:p>
          <w:p w14:paraId="77E6ED4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3C2FF69D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0416A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8E60DD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CAEA12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69A5D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0C244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D8F60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3983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D3C48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28737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**</w:t>
            </w:r>
          </w:p>
          <w:p w14:paraId="48E2B46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3818A4E8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4B00B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1</w:t>
            </w:r>
          </w:p>
          <w:p w14:paraId="0FB242A8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W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4B3E46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4DEDD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A9B08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56AE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430D8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6B370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2A135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3461E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**</w:t>
            </w:r>
          </w:p>
          <w:p w14:paraId="289D5D7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335100E3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7B34F8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1</w:t>
            </w:r>
          </w:p>
          <w:p w14:paraId="25ABDC05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SW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24820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9E55E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52AB0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780E2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7C3A32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6860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608E3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3D8FE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**</w:t>
            </w:r>
          </w:p>
          <w:p w14:paraId="00C57CC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6074C469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9BE47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97E8E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6CED54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8420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6A0CD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7A749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D75CF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16F5C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DECE8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**</w:t>
            </w:r>
          </w:p>
          <w:p w14:paraId="0FA5A34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157E2CCC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9FDB24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2</w:t>
            </w:r>
          </w:p>
          <w:p w14:paraId="61A6DC9A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(&lt;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69E8C5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13ABD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B3AAD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AD2D1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A73C9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CC755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BFBBC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932A9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**</w:t>
            </w:r>
          </w:p>
          <w:p w14:paraId="0FD5BB4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0EEA6793" w14:textId="77777777" w:rsidTr="008D2731">
        <w:trPr>
          <w:trHeight w:val="711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8942B6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2</w:t>
            </w:r>
          </w:p>
          <w:p w14:paraId="40D10739" w14:textId="77777777" w:rsidR="00274B4B" w:rsidRDefault="00000000">
            <w:pPr>
              <w:widowControl/>
              <w:spacing w:line="480" w:lineRule="auto"/>
              <w:ind w:firstLine="33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0EFE0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33669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F2D2B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9C07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3A9923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5AFA8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4B0AB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E76634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**</w:t>
            </w:r>
          </w:p>
          <w:p w14:paraId="19488A3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47C27F99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9429D9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ule 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16538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F9053BD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95BBE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7158F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6E1C5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42537A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8964A8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E76C4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6**</w:t>
            </w:r>
          </w:p>
          <w:p w14:paraId="0C30D0A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  <w:tr w:rsidR="00274B4B" w14:paraId="32AA739B" w14:textId="77777777" w:rsidTr="008D2731">
        <w:trPr>
          <w:trHeight w:val="64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A5E900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ule 4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center"/>
          </w:tcPr>
          <w:p w14:paraId="76E8655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14:paraId="4C857BBF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E93C02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.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AFE89B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14:paraId="3C7B278C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4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A90A43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7EFB9576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14A1CA01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7**</w:t>
            </w:r>
          </w:p>
          <w:p w14:paraId="1DCF3ED7" w14:textId="77777777" w:rsidR="00274B4B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.001)</w:t>
            </w:r>
          </w:p>
        </w:tc>
      </w:tr>
    </w:tbl>
    <w:p w14:paraId="5021CF4F" w14:textId="77777777" w:rsidR="00274B4B" w:rsidRDefault="00000000">
      <w:pPr>
        <w:spacing w:after="0" w:line="240" w:lineRule="auto"/>
        <w:jc w:val="left"/>
        <w:rPr>
          <w:rFonts w:ascii="굴림" w:eastAsia="굴림" w:hAnsi="굴림" w:cs="굴림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sz w:val="22"/>
          <w:szCs w:val="22"/>
        </w:rPr>
        <w:t>. *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>&lt;.05, **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&lt;.01. AUC, area under curve; PPV, positive predictive value; NPV, negative predictive value; ASD, autism spectrum disorder; OD, other developmental disabilities; 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highlight w:val="white"/>
        </w:rPr>
        <w:t xml:space="preserve">12‐20/NV21‐30, 12-20 months toddlers/nonverbal 21-30 months toddlers; 21‐30 SW, 21-30 months toddlers with some words; NW, no words; SW, some words; </w:t>
      </w:r>
      <w:proofErr w:type="spellStart"/>
      <w:r>
        <w:rPr>
          <w:rFonts w:ascii="Times New Roman" w:eastAsia="Times New Roman" w:hAnsi="Times New Roman" w:cs="Times New Roman"/>
          <w:color w:val="1C1D1E"/>
          <w:sz w:val="22"/>
          <w:szCs w:val="22"/>
          <w:highlight w:val="white"/>
        </w:rPr>
        <w:t>yo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, years old. </w:t>
      </w:r>
    </w:p>
    <w:p w14:paraId="3C1AE6E9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F1950FC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944B34E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6</w:t>
      </w:r>
    </w:p>
    <w:p w14:paraId="1B9F9693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6033B5" w14:textId="77777777" w:rsidR="00274B4B" w:rsidRDefault="00000000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greement with Existing Instrument Based on Autism Cut-off Criteria </w:t>
      </w:r>
      <w:r>
        <w:rPr>
          <w:rFonts w:ascii="Times New Roman" w:eastAsia="Times New Roman" w:hAnsi="Times New Roman" w:cs="Times New Roman"/>
          <w:i/>
          <w:color w:val="1C1D1E"/>
          <w:sz w:val="24"/>
          <w:szCs w:val="24"/>
        </w:rPr>
        <w:t>for Modules 1-4 and Moderate-Severe Concern Range for Toddler Module</w:t>
      </w:r>
    </w:p>
    <w:p w14:paraId="09AC8A56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Style w:val="aff2"/>
        <w:tblW w:w="9016" w:type="dxa"/>
        <w:tblInd w:w="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1321"/>
        <w:gridCol w:w="1321"/>
        <w:gridCol w:w="1321"/>
        <w:gridCol w:w="1321"/>
        <w:gridCol w:w="1322"/>
      </w:tblGrid>
      <w:tr w:rsidR="00274B4B" w14:paraId="150B38EE" w14:textId="77777777" w:rsidTr="008D2731"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43C814" w14:textId="77777777" w:rsidR="00274B4B" w:rsidRDefault="00274B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0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5F8201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 values</w:t>
            </w:r>
          </w:p>
        </w:tc>
      </w:tr>
      <w:tr w:rsidR="00274B4B" w14:paraId="7CC783FA" w14:textId="77777777" w:rsidTr="008D2731">
        <w:tc>
          <w:tcPr>
            <w:tcW w:w="2410" w:type="dxa"/>
            <w:tcBorders>
              <w:top w:val="single" w:sz="8" w:space="0" w:color="000000"/>
              <w:bottom w:val="nil"/>
            </w:tcBorders>
          </w:tcPr>
          <w:p w14:paraId="6A93D0C2" w14:textId="77777777" w:rsidR="00274B4B" w:rsidRDefault="00274B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8" w:space="0" w:color="000000"/>
              <w:bottom w:val="nil"/>
            </w:tcBorders>
          </w:tcPr>
          <w:p w14:paraId="43BC9B9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I-R</w:t>
            </w:r>
          </w:p>
        </w:tc>
        <w:tc>
          <w:tcPr>
            <w:tcW w:w="1321" w:type="dxa"/>
            <w:tcBorders>
              <w:top w:val="single" w:sz="8" w:space="0" w:color="000000"/>
              <w:bottom w:val="nil"/>
            </w:tcBorders>
          </w:tcPr>
          <w:p w14:paraId="35A8AB2B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Q</w:t>
            </w:r>
          </w:p>
        </w:tc>
        <w:tc>
          <w:tcPr>
            <w:tcW w:w="1321" w:type="dxa"/>
            <w:tcBorders>
              <w:top w:val="single" w:sz="8" w:space="0" w:color="000000"/>
              <w:bottom w:val="nil"/>
            </w:tcBorders>
          </w:tcPr>
          <w:p w14:paraId="22BB71E1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S</w:t>
            </w:r>
          </w:p>
        </w:tc>
        <w:tc>
          <w:tcPr>
            <w:tcW w:w="1321" w:type="dxa"/>
            <w:tcBorders>
              <w:top w:val="single" w:sz="8" w:space="0" w:color="000000"/>
              <w:bottom w:val="nil"/>
            </w:tcBorders>
          </w:tcPr>
          <w:p w14:paraId="0C0C95BD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-CARS (cut-off 24)</w:t>
            </w:r>
          </w:p>
        </w:tc>
        <w:tc>
          <w:tcPr>
            <w:tcW w:w="1322" w:type="dxa"/>
            <w:tcBorders>
              <w:top w:val="single" w:sz="8" w:space="0" w:color="000000"/>
              <w:bottom w:val="nil"/>
              <w:right w:val="nil"/>
            </w:tcBorders>
          </w:tcPr>
          <w:p w14:paraId="59D934B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-CARS (cut-off 28)</w:t>
            </w:r>
          </w:p>
        </w:tc>
      </w:tr>
      <w:tr w:rsidR="00274B4B" w14:paraId="51E08910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1EFC91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Modules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8CC0C2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6FA5CCD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DC70668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74D86C5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6437F5E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6*</w:t>
            </w:r>
          </w:p>
        </w:tc>
      </w:tr>
      <w:tr w:rsidR="00274B4B" w14:paraId="1163D069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DF6F9DD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ddler Module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6DC5EF6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F33EEBC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65AADBE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7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FC806D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6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17BB8ED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*</w:t>
            </w:r>
          </w:p>
        </w:tc>
      </w:tr>
      <w:tr w:rsidR="00274B4B" w14:paraId="08852E52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3EFAC0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ddler Module</w:t>
            </w:r>
          </w:p>
          <w:p w14:paraId="342670D7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2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>20/NV21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>30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1C3C0D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DC91487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8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6254985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F82624A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5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180164D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*</w:t>
            </w:r>
          </w:p>
        </w:tc>
      </w:tr>
      <w:tr w:rsidR="00274B4B" w14:paraId="709F8925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4EC073" w14:textId="77777777" w:rsidR="00274B4B" w:rsidRDefault="00000000">
            <w:pPr>
              <w:spacing w:line="480" w:lineRule="auto"/>
              <w:ind w:left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ddler Module </w:t>
            </w:r>
          </w:p>
          <w:p w14:paraId="0039F29E" w14:textId="77777777" w:rsidR="00274B4B" w:rsidRDefault="00000000">
            <w:pPr>
              <w:spacing w:line="480" w:lineRule="auto"/>
              <w:ind w:left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1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>30S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4A1D4E2C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  <w:p w14:paraId="614CBF5B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855F85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*</w:t>
            </w:r>
          </w:p>
          <w:p w14:paraId="75246210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FD2FED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*</w:t>
            </w:r>
          </w:p>
          <w:p w14:paraId="2C866D45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C1AC5A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*</w:t>
            </w:r>
          </w:p>
          <w:p w14:paraId="6A1CC253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6C57C84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1*</w:t>
            </w:r>
          </w:p>
          <w:p w14:paraId="7EAA9192" w14:textId="77777777" w:rsidR="00274B4B" w:rsidRDefault="00274B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74B4B" w14:paraId="343D0EC8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35D3B11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dule 1 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AAFC0F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3896EC8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2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A6BE65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4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86F8E57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3AB45C1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</w:tr>
      <w:tr w:rsidR="00274B4B" w14:paraId="5865745F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6CEC3E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ule 1 (NW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EAFDB57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B7E8A2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085A838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7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29347D6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8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673787E6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*</w:t>
            </w:r>
          </w:p>
        </w:tc>
      </w:tr>
      <w:tr w:rsidR="00274B4B" w14:paraId="3077BFA7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72E4DFB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ule 1 (SW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6727E7C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2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16B2EE5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7F2C47D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76892DB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51D6975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6*</w:t>
            </w:r>
          </w:p>
        </w:tc>
      </w:tr>
      <w:tr w:rsidR="00274B4B" w14:paraId="080FB932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0034E4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Module 2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BFA1D1F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5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53BDF58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0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4F3E57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0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0BB716C5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09F145CF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</w:tr>
      <w:tr w:rsidR="00274B4B" w14:paraId="6C7F8083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405FF8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dule 2 (&lt; 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6AE9EC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5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40D675F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437AC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4C936C0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1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2646282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</w:tr>
      <w:tr w:rsidR="00274B4B" w14:paraId="0DEC487D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27216B3" w14:textId="77777777" w:rsidR="00274B4B" w:rsidRDefault="00000000">
            <w:pPr>
              <w:spacing w:line="480" w:lineRule="auto"/>
              <w:ind w:firstLine="3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ule 2 (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1DDDCDA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1269C63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5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214A6852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E90C9E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539ECB5B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*</w:t>
            </w:r>
          </w:p>
        </w:tc>
      </w:tr>
      <w:tr w:rsidR="00274B4B" w14:paraId="5E5CF63E" w14:textId="77777777" w:rsidTr="008D273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A5A280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Module 3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3957E018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1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7B3CB927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63981576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8*</w:t>
            </w:r>
          </w:p>
        </w:tc>
        <w:tc>
          <w:tcPr>
            <w:tcW w:w="1321" w:type="dxa"/>
            <w:tcBorders>
              <w:top w:val="nil"/>
              <w:bottom w:val="nil"/>
            </w:tcBorders>
          </w:tcPr>
          <w:p w14:paraId="5C7C394A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0*</w:t>
            </w:r>
          </w:p>
        </w:tc>
        <w:tc>
          <w:tcPr>
            <w:tcW w:w="1322" w:type="dxa"/>
            <w:tcBorders>
              <w:top w:val="nil"/>
              <w:bottom w:val="nil"/>
              <w:right w:val="nil"/>
            </w:tcBorders>
          </w:tcPr>
          <w:p w14:paraId="24AEBB87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*</w:t>
            </w:r>
          </w:p>
        </w:tc>
      </w:tr>
      <w:tr w:rsidR="00274B4B" w14:paraId="5013293E" w14:textId="77777777" w:rsidTr="008D2731">
        <w:tc>
          <w:tcPr>
            <w:tcW w:w="2410" w:type="dxa"/>
            <w:tcBorders>
              <w:top w:val="nil"/>
              <w:bottom w:val="single" w:sz="8" w:space="0" w:color="000000"/>
            </w:tcBorders>
            <w:vAlign w:val="center"/>
          </w:tcPr>
          <w:p w14:paraId="2F5F9E50" w14:textId="77777777" w:rsidR="00274B4B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Module 4</w:t>
            </w:r>
          </w:p>
        </w:tc>
        <w:tc>
          <w:tcPr>
            <w:tcW w:w="1321" w:type="dxa"/>
            <w:tcBorders>
              <w:top w:val="nil"/>
              <w:bottom w:val="single" w:sz="8" w:space="0" w:color="000000"/>
            </w:tcBorders>
          </w:tcPr>
          <w:p w14:paraId="02492B39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*</w:t>
            </w:r>
          </w:p>
        </w:tc>
        <w:tc>
          <w:tcPr>
            <w:tcW w:w="1321" w:type="dxa"/>
            <w:tcBorders>
              <w:top w:val="nil"/>
              <w:bottom w:val="single" w:sz="8" w:space="0" w:color="000000"/>
            </w:tcBorders>
          </w:tcPr>
          <w:p w14:paraId="4C0BDA1C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5*</w:t>
            </w:r>
          </w:p>
        </w:tc>
        <w:tc>
          <w:tcPr>
            <w:tcW w:w="1321" w:type="dxa"/>
            <w:tcBorders>
              <w:top w:val="nil"/>
              <w:bottom w:val="single" w:sz="8" w:space="0" w:color="000000"/>
            </w:tcBorders>
          </w:tcPr>
          <w:p w14:paraId="7DBB4B0C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9*</w:t>
            </w:r>
          </w:p>
        </w:tc>
        <w:tc>
          <w:tcPr>
            <w:tcW w:w="1321" w:type="dxa"/>
            <w:tcBorders>
              <w:top w:val="nil"/>
              <w:bottom w:val="single" w:sz="8" w:space="0" w:color="000000"/>
            </w:tcBorders>
          </w:tcPr>
          <w:p w14:paraId="153B0B44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*</w:t>
            </w:r>
          </w:p>
        </w:tc>
        <w:tc>
          <w:tcPr>
            <w:tcW w:w="1322" w:type="dxa"/>
            <w:tcBorders>
              <w:top w:val="nil"/>
              <w:bottom w:val="single" w:sz="8" w:space="0" w:color="000000"/>
              <w:right w:val="nil"/>
            </w:tcBorders>
          </w:tcPr>
          <w:p w14:paraId="152BE594" w14:textId="77777777" w:rsidR="00274B4B" w:rsidRDefault="000000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*</w:t>
            </w:r>
          </w:p>
        </w:tc>
      </w:tr>
    </w:tbl>
    <w:p w14:paraId="0A221E7F" w14:textId="77777777" w:rsidR="00274B4B" w:rsidRDefault="00000000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&lt;.001. </w:t>
      </w:r>
      <w:r>
        <w:rPr>
          <w:rFonts w:ascii="Times New Roman" w:eastAsia="Times New Roman" w:hAnsi="Times New Roman" w:cs="Times New Roman"/>
          <w:color w:val="1C1D1E"/>
          <w:highlight w:val="white"/>
        </w:rPr>
        <w:t xml:space="preserve">12‐20/NV21‐30, 12-20 months toddlers/nonverbal 21-30 months toddlers; 21‐30SW, 21-30 months toddlers with some words; NW, no words; SW, some words; </w:t>
      </w:r>
      <w:proofErr w:type="spellStart"/>
      <w:r>
        <w:rPr>
          <w:rFonts w:ascii="Times New Roman" w:eastAsia="Times New Roman" w:hAnsi="Times New Roman" w:cs="Times New Roman"/>
          <w:color w:val="1C1D1E"/>
          <w:highlight w:val="white"/>
        </w:rPr>
        <w:t>yo</w:t>
      </w:r>
      <w:proofErr w:type="spellEnd"/>
      <w:r>
        <w:rPr>
          <w:rFonts w:ascii="Times New Roman" w:eastAsia="Times New Roman" w:hAnsi="Times New Roman" w:cs="Times New Roman"/>
        </w:rPr>
        <w:t>, years old; ADI-R, Autism Diagnostic Interview-Revised; SCQ, Social Communication Questionnaire; SRS, Social Responsiveness Scale; K-CARS, Korean Child Autism Rating Scale</w:t>
      </w:r>
    </w:p>
    <w:p w14:paraId="59F8A1FC" w14:textId="77777777" w:rsidR="00274B4B" w:rsidRDefault="00274B4B">
      <w:pPr>
        <w:widowControl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274B4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DB98E" w14:textId="77777777" w:rsidR="004F736A" w:rsidRDefault="004F736A">
      <w:pPr>
        <w:spacing w:after="0" w:line="240" w:lineRule="auto"/>
      </w:pPr>
      <w:r>
        <w:separator/>
      </w:r>
    </w:p>
  </w:endnote>
  <w:endnote w:type="continuationSeparator" w:id="0">
    <w:p w14:paraId="695A2F69" w14:textId="77777777" w:rsidR="004F736A" w:rsidRDefault="004F7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01125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F13A38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4E905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2E92C" w14:textId="77777777" w:rsidR="004F736A" w:rsidRDefault="004F736A">
      <w:pPr>
        <w:spacing w:after="0" w:line="240" w:lineRule="auto"/>
      </w:pPr>
      <w:r>
        <w:separator/>
      </w:r>
    </w:p>
  </w:footnote>
  <w:footnote w:type="continuationSeparator" w:id="0">
    <w:p w14:paraId="6E679EF3" w14:textId="77777777" w:rsidR="004F736A" w:rsidRDefault="004F7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684A9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BBFF0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0FE55" w14:textId="77777777" w:rsidR="00274B4B" w:rsidRDefault="00274B4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B4B"/>
    <w:rsid w:val="00274B4B"/>
    <w:rsid w:val="004F736A"/>
    <w:rsid w:val="008D2731"/>
    <w:rsid w:val="00C8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13C16"/>
  <w15:docId w15:val="{1C76C7B5-D408-F74C-B1CE-886D0ADFF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C117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CC22C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00F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00FE7"/>
  </w:style>
  <w:style w:type="paragraph" w:styleId="a6">
    <w:name w:val="footer"/>
    <w:basedOn w:val="a"/>
    <w:link w:val="Char0"/>
    <w:uiPriority w:val="99"/>
    <w:unhideWhenUsed/>
    <w:rsid w:val="00200F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00FE7"/>
  </w:style>
  <w:style w:type="character" w:styleId="a7">
    <w:name w:val="annotation reference"/>
    <w:basedOn w:val="a0"/>
    <w:uiPriority w:val="99"/>
    <w:semiHidden/>
    <w:unhideWhenUsed/>
    <w:rsid w:val="00A1191C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A1191C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A1191C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1191C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1191C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1191C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1191C"/>
    <w:rPr>
      <w:rFonts w:ascii="바탕" w:eastAsia="바탕"/>
      <w:sz w:val="18"/>
      <w:szCs w:val="18"/>
    </w:rPr>
  </w:style>
  <w:style w:type="character" w:customStyle="1" w:styleId="small">
    <w:name w:val="small"/>
    <w:basedOn w:val="a0"/>
    <w:rsid w:val="009B1A30"/>
  </w:style>
  <w:style w:type="character" w:customStyle="1" w:styleId="1Char">
    <w:name w:val="제목 1 Char"/>
    <w:basedOn w:val="a0"/>
    <w:link w:val="1"/>
    <w:uiPriority w:val="9"/>
    <w:rsid w:val="003C1177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Revision"/>
    <w:hidden/>
    <w:uiPriority w:val="99"/>
    <w:semiHidden/>
    <w:rsid w:val="00BC1C41"/>
    <w:pPr>
      <w:spacing w:after="0" w:line="240" w:lineRule="auto"/>
      <w:jc w:val="left"/>
    </w:pPr>
  </w:style>
  <w:style w:type="paragraph" w:styleId="ac">
    <w:name w:val="Normal (Web)"/>
    <w:basedOn w:val="a"/>
    <w:uiPriority w:val="99"/>
    <w:unhideWhenUsed/>
    <w:rsid w:val="001A32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</w:rPr>
  </w:style>
  <w:style w:type="paragraph" w:customStyle="1" w:styleId="ad">
    <w:name w:val="바탕글"/>
    <w:basedOn w:val="a"/>
    <w:rsid w:val="00383495"/>
    <w:pPr>
      <w:widowControl/>
      <w:wordWrap/>
      <w:autoSpaceDE/>
      <w:autoSpaceDN/>
      <w:snapToGrid w:val="0"/>
      <w:spacing w:after="0" w:line="384" w:lineRule="auto"/>
    </w:pPr>
    <w:rPr>
      <w:rFonts w:ascii="돋움체" w:eastAsia="돋움체" w:hAnsi="돋움체" w:cs="굴림"/>
      <w:color w:val="000000"/>
    </w:rPr>
  </w:style>
  <w:style w:type="table" w:styleId="ae">
    <w:name w:val="Table Grid"/>
    <w:basedOn w:val="a1"/>
    <w:uiPriority w:val="39"/>
    <w:rsid w:val="00697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6D7C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8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9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c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d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e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GY9XQARtA729s8qiSQEllzU4rA==">AMUW2mWQXmjURRP1weMy2C1YzucrSsUtmzgg1+2e+6Zn0QncuwVaI+WkvsTIgwWmdKyy5G3na2EGvgg+Dh+MtG/ValZYBX2Ty8IGAECLLAbwkvf0UlRmk8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26</Words>
  <Characters>8703</Characters>
  <Application>Microsoft Office Word</Application>
  <DocSecurity>0</DocSecurity>
  <Lines>72</Lines>
  <Paragraphs>20</Paragraphs>
  <ScaleCrop>false</ScaleCrop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YK</cp:lastModifiedBy>
  <cp:revision>3</cp:revision>
  <dcterms:created xsi:type="dcterms:W3CDTF">2022-03-29T06:25:00Z</dcterms:created>
  <dcterms:modified xsi:type="dcterms:W3CDTF">2022-06-18T01:00:00Z</dcterms:modified>
</cp:coreProperties>
</file>